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D24A5F" w14:textId="77777777" w:rsidR="00221C27" w:rsidRDefault="00221C27" w:rsidP="00221C27">
      <w:pPr>
        <w:spacing w:line="480" w:lineRule="auto"/>
        <w:rPr>
          <w:b/>
          <w:u w:val="single"/>
        </w:rPr>
      </w:pPr>
      <w:r>
        <w:rPr>
          <w:b/>
          <w:u w:val="single"/>
        </w:rPr>
        <w:t>Supplemental Material</w:t>
      </w:r>
      <w:r w:rsidRPr="00B7230F">
        <w:rPr>
          <w:b/>
          <w:u w:val="single"/>
        </w:rPr>
        <w:t xml:space="preserve">: </w:t>
      </w:r>
    </w:p>
    <w:p w14:paraId="417C2CCE" w14:textId="77777777" w:rsidR="00221C27" w:rsidRPr="00B7230F" w:rsidRDefault="00221C27" w:rsidP="00221C27">
      <w:pPr>
        <w:spacing w:line="480" w:lineRule="auto"/>
        <w:rPr>
          <w:b/>
          <w:u w:val="single"/>
        </w:rPr>
      </w:pPr>
    </w:p>
    <w:tbl>
      <w:tblPr>
        <w:tblW w:w="937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49"/>
        <w:gridCol w:w="3048"/>
        <w:gridCol w:w="3076"/>
      </w:tblGrid>
      <w:tr w:rsidR="00221C27" w:rsidRPr="00C4797E" w14:paraId="5FA7014C" w14:textId="77777777" w:rsidTr="000170EA">
        <w:trPr>
          <w:trHeight w:val="392"/>
        </w:trPr>
        <w:tc>
          <w:tcPr>
            <w:tcW w:w="93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CFA2D7" w14:textId="3471BF2D" w:rsidR="00221C27" w:rsidRPr="00B7230F" w:rsidRDefault="00221C27" w:rsidP="000170EA">
            <w:pPr>
              <w:spacing w:line="480" w:lineRule="auto"/>
            </w:pPr>
            <w:r w:rsidRPr="00B7230F">
              <w:rPr>
                <w:b/>
              </w:rPr>
              <w:t>Supplemental Table 1</w:t>
            </w:r>
            <w:r w:rsidRPr="00B7230F">
              <w:t>. Distribution of a cohort of 8</w:t>
            </w:r>
            <w:r w:rsidR="00716CC1">
              <w:t>,012 young adults (ages 18-39</w:t>
            </w:r>
            <w:r w:rsidRPr="00B7230F">
              <w:t xml:space="preserve">) based on socioeconomic characteristics and the combination of sources they obtained their food from during a 24-hour dietary recall </w:t>
            </w:r>
          </w:p>
        </w:tc>
      </w:tr>
      <w:tr w:rsidR="00BE3F92" w:rsidRPr="00B7230F" w14:paraId="68D9116E" w14:textId="77777777" w:rsidTr="00BE3F92">
        <w:trPr>
          <w:trHeight w:val="392"/>
        </w:trPr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AFBB" w14:textId="77777777" w:rsidR="00221C27" w:rsidRPr="00B7230F" w:rsidRDefault="00221C27" w:rsidP="000170EA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14"/>
                <w:u w:val="single"/>
              </w:rPr>
            </w:pPr>
            <w:r w:rsidRPr="00B7230F">
              <w:rPr>
                <w:rFonts w:eastAsia="Times New Roman" w:cs="Times New Roman"/>
                <w:b/>
                <w:bCs/>
                <w:color w:val="000000"/>
                <w:sz w:val="22"/>
                <w:szCs w:val="14"/>
                <w:u w:val="single"/>
              </w:rPr>
              <w:t>Variable</w:t>
            </w:r>
            <w:r w:rsidRPr="00716CC1">
              <w:rPr>
                <w:rFonts w:eastAsia="Times New Roman" w:cs="Times New Roman"/>
                <w:b/>
                <w:bCs/>
                <w:color w:val="000000"/>
                <w:sz w:val="22"/>
                <w:szCs w:val="14"/>
              </w:rPr>
              <w:t>: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5AB9" w14:textId="703D7713" w:rsidR="00221C27" w:rsidRPr="00B7230F" w:rsidRDefault="00716CC1" w:rsidP="000170EA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14"/>
                <w:u w:val="single"/>
                <w:vertAlign w:val="superscrip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14"/>
                <w:u w:val="single"/>
              </w:rPr>
              <w:t>CSFII 1989</w:t>
            </w:r>
            <w:r w:rsidRPr="00716CC1">
              <w:rPr>
                <w:rFonts w:eastAsia="Times New Roman" w:cs="Times New Roman"/>
                <w:b/>
                <w:bCs/>
                <w:color w:val="000000"/>
                <w:sz w:val="22"/>
                <w:szCs w:val="14"/>
                <w:u w:val="single"/>
              </w:rPr>
              <w:t>–</w:t>
            </w:r>
            <w:r w:rsidR="00221C27" w:rsidRPr="00B7230F">
              <w:rPr>
                <w:rFonts w:eastAsia="Times New Roman" w:cs="Times New Roman"/>
                <w:b/>
                <w:bCs/>
                <w:color w:val="000000"/>
                <w:sz w:val="22"/>
                <w:szCs w:val="14"/>
                <w:u w:val="single"/>
              </w:rPr>
              <w:t>1991</w:t>
            </w:r>
            <w:r w:rsidR="00221C27" w:rsidRPr="00B7230F">
              <w:rPr>
                <w:rFonts w:eastAsia="Times New Roman" w:cs="Times New Roman"/>
                <w:b/>
                <w:bCs/>
                <w:color w:val="000000"/>
                <w:sz w:val="22"/>
                <w:szCs w:val="14"/>
                <w:u w:val="single"/>
                <w:vertAlign w:val="superscript"/>
              </w:rPr>
              <w:t>a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311E" w14:textId="101E00BE" w:rsidR="00221C27" w:rsidRPr="00B7230F" w:rsidRDefault="00716CC1" w:rsidP="000170EA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14"/>
                <w:u w:val="single"/>
                <w:vertAlign w:val="superscrip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14"/>
                <w:u w:val="single"/>
              </w:rPr>
              <w:t>NHANES 2011</w:t>
            </w:r>
            <w:r w:rsidRPr="00716CC1">
              <w:rPr>
                <w:rFonts w:eastAsia="Times New Roman" w:cs="Times New Roman"/>
                <w:b/>
                <w:bCs/>
                <w:color w:val="000000"/>
                <w:sz w:val="22"/>
                <w:szCs w:val="14"/>
                <w:u w:val="single"/>
              </w:rPr>
              <w:t>–</w:t>
            </w:r>
            <w:r w:rsidR="00221C27" w:rsidRPr="00B7230F">
              <w:rPr>
                <w:rFonts w:eastAsia="Times New Roman" w:cs="Times New Roman"/>
                <w:b/>
                <w:bCs/>
                <w:color w:val="000000"/>
                <w:sz w:val="22"/>
                <w:szCs w:val="14"/>
                <w:u w:val="single"/>
              </w:rPr>
              <w:t>2014</w:t>
            </w:r>
            <w:r w:rsidR="00221C27" w:rsidRPr="00B7230F">
              <w:rPr>
                <w:rFonts w:eastAsia="Times New Roman" w:cs="Times New Roman"/>
                <w:b/>
                <w:bCs/>
                <w:color w:val="000000"/>
                <w:sz w:val="22"/>
                <w:szCs w:val="14"/>
                <w:u w:val="single"/>
                <w:vertAlign w:val="superscript"/>
              </w:rPr>
              <w:t>a</w:t>
            </w:r>
          </w:p>
        </w:tc>
      </w:tr>
      <w:tr w:rsidR="00BE3F92" w:rsidRPr="00B7230F" w14:paraId="61A72C00" w14:textId="77777777" w:rsidTr="00BE3F92">
        <w:trPr>
          <w:trHeight w:val="392"/>
        </w:trPr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9861" w14:textId="77777777" w:rsidR="00221C27" w:rsidRPr="00B7230F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Total Sample Population: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9EE7" w14:textId="77777777" w:rsidR="00221C27" w:rsidRPr="00B7230F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N=4217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B959" w14:textId="77777777" w:rsidR="00221C27" w:rsidRPr="00B7230F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N=3795</w:t>
            </w:r>
          </w:p>
        </w:tc>
      </w:tr>
      <w:tr w:rsidR="00BE3F92" w:rsidRPr="00B7230F" w14:paraId="35E5FE59" w14:textId="77777777" w:rsidTr="00BE3F92">
        <w:trPr>
          <w:trHeight w:val="392"/>
        </w:trPr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DD55" w14:textId="77777777" w:rsidR="00221C27" w:rsidRPr="00B7230F" w:rsidRDefault="00221C27" w:rsidP="000170EA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b/>
                <w:bCs/>
                <w:color w:val="000000"/>
                <w:sz w:val="22"/>
                <w:szCs w:val="14"/>
              </w:rPr>
              <w:t>Food Source: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E94F" w14:textId="77777777" w:rsidR="00221C27" w:rsidRPr="00B7230F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14"/>
              </w:rPr>
            </w:pP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56F7" w14:textId="77777777" w:rsidR="00221C27" w:rsidRPr="00B7230F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14"/>
              </w:rPr>
            </w:pPr>
          </w:p>
        </w:tc>
      </w:tr>
      <w:tr w:rsidR="00BE3F92" w:rsidRPr="00B7230F" w14:paraId="08807523" w14:textId="77777777" w:rsidTr="00BE3F92">
        <w:trPr>
          <w:trHeight w:val="392"/>
        </w:trPr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7426" w14:textId="77777777" w:rsidR="00221C27" w:rsidRPr="00B7230F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At- Home, (%)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AB25" w14:textId="77777777" w:rsidR="00221C27" w:rsidRPr="00B7230F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53.5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A660" w14:textId="77777777" w:rsidR="00221C27" w:rsidRPr="00B7230F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25.6</w:t>
            </w:r>
          </w:p>
        </w:tc>
      </w:tr>
      <w:tr w:rsidR="00BE3F92" w:rsidRPr="00B7230F" w14:paraId="2E82E4D5" w14:textId="77777777" w:rsidTr="00BE3F92">
        <w:trPr>
          <w:trHeight w:val="392"/>
        </w:trPr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8566" w14:textId="77777777" w:rsidR="00221C27" w:rsidRPr="00B7230F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Restaurant, (%)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710B" w14:textId="77777777" w:rsidR="00221C27" w:rsidRPr="00B7230F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9.1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AEC8" w14:textId="77777777" w:rsidR="00221C27" w:rsidRPr="00B7230F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10.8</w:t>
            </w:r>
          </w:p>
        </w:tc>
      </w:tr>
      <w:tr w:rsidR="00BE3F92" w:rsidRPr="00B7230F" w14:paraId="360BC39C" w14:textId="77777777" w:rsidTr="00BE3F92">
        <w:trPr>
          <w:trHeight w:val="392"/>
        </w:trPr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7F5D" w14:textId="77777777" w:rsidR="00221C27" w:rsidRPr="00B7230F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Fast Food, (%)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17A2" w14:textId="77777777" w:rsidR="00221C27" w:rsidRPr="00B7230F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32.1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7DA3" w14:textId="77777777" w:rsidR="00221C27" w:rsidRPr="00B7230F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47.2</w:t>
            </w:r>
          </w:p>
        </w:tc>
      </w:tr>
      <w:tr w:rsidR="00BE3F92" w:rsidRPr="00B7230F" w14:paraId="0E75FF41" w14:textId="77777777" w:rsidTr="00BE3F92">
        <w:trPr>
          <w:trHeight w:val="392"/>
        </w:trPr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1900" w14:textId="77777777" w:rsidR="00221C27" w:rsidRPr="00B7230F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Mixed Sources, (%)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1354" w14:textId="77777777" w:rsidR="00221C27" w:rsidRPr="00B7230F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5.3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60F3" w14:textId="77777777" w:rsidR="00221C27" w:rsidRPr="00B7230F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16.4</w:t>
            </w:r>
          </w:p>
        </w:tc>
      </w:tr>
      <w:tr w:rsidR="00BE3F92" w:rsidRPr="00B7230F" w14:paraId="1CF1F3A6" w14:textId="77777777" w:rsidTr="00BE3F92">
        <w:trPr>
          <w:trHeight w:val="392"/>
        </w:trPr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2432" w14:textId="77777777" w:rsidR="00221C27" w:rsidRPr="00B7230F" w:rsidRDefault="00221C27" w:rsidP="000170EA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b/>
                <w:bCs/>
                <w:color w:val="000000"/>
                <w:sz w:val="22"/>
                <w:szCs w:val="14"/>
              </w:rPr>
              <w:t>Race and Origin: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8C3A" w14:textId="77777777" w:rsidR="00221C27" w:rsidRPr="00B7230F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14"/>
              </w:rPr>
            </w:pP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3C6D" w14:textId="77777777" w:rsidR="00221C27" w:rsidRPr="00B7230F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14"/>
              </w:rPr>
            </w:pPr>
          </w:p>
        </w:tc>
      </w:tr>
      <w:tr w:rsidR="00BE3F92" w:rsidRPr="00B7230F" w14:paraId="07395503" w14:textId="77777777" w:rsidTr="00BE3F92">
        <w:trPr>
          <w:trHeight w:val="392"/>
        </w:trPr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EDD1" w14:textId="77777777" w:rsidR="00221C27" w:rsidRPr="00B7230F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Non-Hispanic White, (%)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1B7B" w14:textId="77777777" w:rsidR="00221C27" w:rsidRPr="00B7230F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71.4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0C22" w14:textId="77777777" w:rsidR="00221C27" w:rsidRPr="00B7230F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37.0</w:t>
            </w:r>
          </w:p>
        </w:tc>
      </w:tr>
      <w:tr w:rsidR="00BE3F92" w:rsidRPr="00B7230F" w14:paraId="665F6A47" w14:textId="77777777" w:rsidTr="00BE3F92">
        <w:trPr>
          <w:trHeight w:val="392"/>
        </w:trPr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13B4" w14:textId="77777777" w:rsidR="00221C27" w:rsidRPr="00B7230F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Non-Hispanic Black, (%)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C265" w14:textId="77777777" w:rsidR="00221C27" w:rsidRPr="00B7230F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13.8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8D03" w14:textId="77777777" w:rsidR="00221C27" w:rsidRPr="00B7230F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21.7</w:t>
            </w:r>
          </w:p>
        </w:tc>
      </w:tr>
      <w:tr w:rsidR="00BE3F92" w:rsidRPr="00B7230F" w14:paraId="1A1CF8D9" w14:textId="77777777" w:rsidTr="00BE3F92">
        <w:trPr>
          <w:trHeight w:val="392"/>
        </w:trPr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1CDA" w14:textId="77777777" w:rsidR="00221C27" w:rsidRPr="00B7230F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Mexican American, (%)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C916" w14:textId="77777777" w:rsidR="00221C27" w:rsidRPr="00B7230F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11.2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2E6E" w14:textId="77777777" w:rsidR="00221C27" w:rsidRPr="00B7230F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14.2</w:t>
            </w:r>
          </w:p>
        </w:tc>
      </w:tr>
      <w:tr w:rsidR="00BE3F92" w:rsidRPr="00B7230F" w14:paraId="2CF593B5" w14:textId="77777777" w:rsidTr="00BE3F92">
        <w:trPr>
          <w:trHeight w:val="392"/>
        </w:trPr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49DD" w14:textId="77777777" w:rsidR="00221C27" w:rsidRPr="00B7230F" w:rsidRDefault="00221C27" w:rsidP="000170EA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b/>
                <w:bCs/>
                <w:color w:val="000000"/>
                <w:sz w:val="22"/>
                <w:szCs w:val="14"/>
              </w:rPr>
              <w:t>Income Status: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837F" w14:textId="77777777" w:rsidR="00221C27" w:rsidRPr="00B7230F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14"/>
              </w:rPr>
            </w:pP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5B4E" w14:textId="77777777" w:rsidR="00221C27" w:rsidRPr="00B7230F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14"/>
              </w:rPr>
            </w:pPr>
          </w:p>
        </w:tc>
      </w:tr>
      <w:tr w:rsidR="00BE3F92" w:rsidRPr="00B7230F" w14:paraId="35BA0D80" w14:textId="77777777" w:rsidTr="00BE3F92">
        <w:trPr>
          <w:trHeight w:val="392"/>
        </w:trPr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4E75" w14:textId="77777777" w:rsidR="00221C27" w:rsidRPr="00B7230F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Low Income, (%)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D830" w14:textId="77777777" w:rsidR="00221C27" w:rsidRPr="00B7230F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54.7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82AE" w14:textId="77777777" w:rsidR="00221C27" w:rsidRPr="00B7230F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53.2</w:t>
            </w:r>
          </w:p>
        </w:tc>
      </w:tr>
      <w:tr w:rsidR="00BE3F92" w:rsidRPr="00B7230F" w14:paraId="6D568711" w14:textId="77777777" w:rsidTr="00BE3F92">
        <w:trPr>
          <w:trHeight w:val="392"/>
        </w:trPr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BB7F" w14:textId="77777777" w:rsidR="00221C27" w:rsidRPr="00B7230F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Middle Income, (%)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D95D" w14:textId="77777777" w:rsidR="00221C27" w:rsidRPr="00B7230F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25.0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CA02" w14:textId="77777777" w:rsidR="00221C27" w:rsidRPr="00B7230F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21.2</w:t>
            </w:r>
          </w:p>
        </w:tc>
      </w:tr>
      <w:tr w:rsidR="00BE3F92" w:rsidRPr="00B7230F" w14:paraId="7F882479" w14:textId="77777777" w:rsidTr="00BE3F92">
        <w:trPr>
          <w:trHeight w:val="392"/>
        </w:trPr>
        <w:tc>
          <w:tcPr>
            <w:tcW w:w="3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76F0" w14:textId="77777777" w:rsidR="00221C27" w:rsidRPr="00B7230F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High Income, (%)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8E0F" w14:textId="77777777" w:rsidR="00221C27" w:rsidRPr="00B7230F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20.3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AA1F" w14:textId="77777777" w:rsidR="00221C27" w:rsidRPr="00B7230F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2"/>
                <w:szCs w:val="14"/>
              </w:rPr>
            </w:pPr>
            <w:r w:rsidRPr="00B7230F">
              <w:rPr>
                <w:rFonts w:eastAsia="Times New Roman" w:cs="Times New Roman"/>
                <w:color w:val="000000"/>
                <w:sz w:val="22"/>
                <w:szCs w:val="14"/>
              </w:rPr>
              <w:t>24.8</w:t>
            </w:r>
          </w:p>
        </w:tc>
      </w:tr>
    </w:tbl>
    <w:p w14:paraId="24EC4586" w14:textId="1510A19D" w:rsidR="00221C27" w:rsidRPr="00FC7636" w:rsidRDefault="00D934B8" w:rsidP="00221C27">
      <w:pPr>
        <w:spacing w:line="480" w:lineRule="auto"/>
      </w:pPr>
      <w:r w:rsidRPr="00D934B8">
        <w:rPr>
          <w:vertAlign w:val="superscript"/>
        </w:rPr>
        <w:t>a</w:t>
      </w:r>
      <w:r w:rsidR="00221C27" w:rsidRPr="00FC7636">
        <w:t xml:space="preserve"> Data used for this table is nationally weighted and unadjusted</w:t>
      </w:r>
      <w:r w:rsidR="00315D72">
        <w:t>.</w:t>
      </w:r>
    </w:p>
    <w:p w14:paraId="1733DA0F" w14:textId="77777777" w:rsidR="00221C27" w:rsidRDefault="00221C27" w:rsidP="00221C27">
      <w:pPr>
        <w:spacing w:line="480" w:lineRule="auto"/>
      </w:pPr>
    </w:p>
    <w:p w14:paraId="3B4123A7" w14:textId="77777777" w:rsidR="00221C27" w:rsidRDefault="00221C27" w:rsidP="00221C27">
      <w:pPr>
        <w:spacing w:line="480" w:lineRule="auto"/>
      </w:pPr>
    </w:p>
    <w:p w14:paraId="4D018BF8" w14:textId="77777777" w:rsidR="00221C27" w:rsidRDefault="00221C27" w:rsidP="00221C27">
      <w:pPr>
        <w:spacing w:line="480" w:lineRule="auto"/>
      </w:pPr>
    </w:p>
    <w:tbl>
      <w:tblPr>
        <w:tblW w:w="10350" w:type="dxa"/>
        <w:tblLayout w:type="fixed"/>
        <w:tblLook w:val="04A0" w:firstRow="1" w:lastRow="0" w:firstColumn="1" w:lastColumn="0" w:noHBand="0" w:noVBand="1"/>
      </w:tblPr>
      <w:tblGrid>
        <w:gridCol w:w="1890"/>
        <w:gridCol w:w="720"/>
        <w:gridCol w:w="1080"/>
        <w:gridCol w:w="1080"/>
        <w:gridCol w:w="1170"/>
        <w:gridCol w:w="236"/>
        <w:gridCol w:w="844"/>
        <w:gridCol w:w="1080"/>
        <w:gridCol w:w="1080"/>
        <w:gridCol w:w="810"/>
        <w:gridCol w:w="360"/>
      </w:tblGrid>
      <w:tr w:rsidR="00221C27" w:rsidRPr="008F3000" w14:paraId="3691C8C8" w14:textId="77777777" w:rsidTr="000170EA">
        <w:trPr>
          <w:gridAfter w:val="1"/>
          <w:wAfter w:w="360" w:type="dxa"/>
          <w:trHeight w:val="300"/>
        </w:trPr>
        <w:tc>
          <w:tcPr>
            <w:tcW w:w="999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37BD0" w14:textId="5212FE83" w:rsidR="00221C27" w:rsidRPr="00AA7DCA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Cs w:val="20"/>
              </w:rPr>
            </w:pPr>
            <w:r w:rsidRPr="00AA7DCA">
              <w:rPr>
                <w:rFonts w:eastAsia="Times New Roman" w:cs="Times New Roman"/>
                <w:b/>
                <w:bCs/>
                <w:color w:val="000000"/>
                <w:szCs w:val="20"/>
              </w:rPr>
              <w:lastRenderedPageBreak/>
              <w:t>Supplemental Table 2</w:t>
            </w:r>
            <w:r w:rsidRPr="00AA7DCA">
              <w:rPr>
                <w:rFonts w:eastAsia="Times New Roman" w:cs="Times New Roman"/>
                <w:color w:val="000000"/>
                <w:szCs w:val="20"/>
              </w:rPr>
              <w:t xml:space="preserve">. Distribution </w:t>
            </w:r>
            <w:r w:rsidRPr="00AA7DCA">
              <w:t>of a cohort of 8</w:t>
            </w:r>
            <w:r w:rsidR="00A30AB1">
              <w:t>,012 young adults (ages 18-39</w:t>
            </w:r>
            <w:r w:rsidRPr="00AA7DCA">
              <w:t xml:space="preserve">) by </w:t>
            </w:r>
            <w:r w:rsidRPr="00AA7DCA">
              <w:rPr>
                <w:rFonts w:eastAsia="Times New Roman" w:cs="Times New Roman"/>
                <w:color w:val="000000"/>
                <w:szCs w:val="20"/>
              </w:rPr>
              <w:t xml:space="preserve">their socioeconomic variables stratified by the time period and the </w:t>
            </w:r>
            <w:r w:rsidRPr="00AA7DCA">
              <w:t>combination of sources they obtained their food from during a 24-hour dietary recall</w:t>
            </w:r>
          </w:p>
        </w:tc>
      </w:tr>
      <w:tr w:rsidR="00221C27" w:rsidRPr="00FC7636" w14:paraId="1464B2EA" w14:textId="77777777" w:rsidTr="000170EA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81EB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BF02" w14:textId="7BF9B4DA" w:rsidR="00221C27" w:rsidRPr="00FC7636" w:rsidRDefault="00EE66DF" w:rsidP="000170EA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989</w:t>
            </w:r>
            <w:r w:rsidRPr="00EE6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="00221C27" w:rsidRPr="00FC76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991 Continuing Survey of Food Intakes by Individuals</w:t>
            </w:r>
            <w:r w:rsidR="00221C27" w:rsidRPr="00FC76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="00221C27" w:rsidRPr="00FC76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70C4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DC28" w14:textId="4E3410D2" w:rsidR="00221C27" w:rsidRPr="00FC7636" w:rsidRDefault="00EE66DF" w:rsidP="000170EA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  <w:r w:rsidRPr="00EE6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="00221C27" w:rsidRPr="00FC76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14 National Health and Nutrition Examination Survey</w:t>
            </w:r>
            <w:r w:rsidR="00221C27" w:rsidRPr="00FC763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21C27" w:rsidRPr="00FC7636" w14:paraId="715A9FC0" w14:textId="77777777" w:rsidTr="000170EA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8050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7DF1" w14:textId="77777777" w:rsidR="00221C27" w:rsidRPr="00FC7636" w:rsidRDefault="00221C27" w:rsidP="000170EA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20"/>
              </w:rPr>
              <w:t>Food Source: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4A36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7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D447" w14:textId="77777777" w:rsidR="00221C27" w:rsidRPr="00FC7636" w:rsidRDefault="00221C27" w:rsidP="000170EA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20"/>
              </w:rPr>
              <w:t>Food Source:</w:t>
            </w:r>
          </w:p>
        </w:tc>
      </w:tr>
      <w:tr w:rsidR="00221C27" w:rsidRPr="00FC7636" w14:paraId="2CFC36AE" w14:textId="77777777" w:rsidTr="000170EA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819C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1710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20"/>
              </w:rPr>
              <w:t>At Hom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D8F09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20"/>
              </w:rPr>
              <w:t>Restaura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3E63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20"/>
              </w:rPr>
              <w:t>Fast-Foo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27F1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20"/>
              </w:rPr>
              <w:t>Mixed Sources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296F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5BD7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20"/>
              </w:rPr>
              <w:t>At Hom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431D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20"/>
              </w:rPr>
              <w:t>Restaura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7AB0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20"/>
              </w:rPr>
              <w:t>Fast-Food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92E5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20"/>
              </w:rPr>
              <w:t>Mixed Sources</w:t>
            </w:r>
          </w:p>
        </w:tc>
      </w:tr>
      <w:tr w:rsidR="00221C27" w:rsidRPr="00FC7636" w14:paraId="05C0B2E5" w14:textId="77777777" w:rsidTr="000170EA">
        <w:trPr>
          <w:trHeight w:val="5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A82BB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Sociodemographic Variable: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31C1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6938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5459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AD5B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396C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DB5F" w14:textId="77777777" w:rsidR="00221C27" w:rsidRPr="00FC7636" w:rsidRDefault="00221C27" w:rsidP="000170E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9E29" w14:textId="77777777" w:rsidR="00221C27" w:rsidRPr="00FC7636" w:rsidRDefault="00221C27" w:rsidP="000170E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4BC8" w14:textId="77777777" w:rsidR="00221C27" w:rsidRPr="00FC7636" w:rsidRDefault="00221C27" w:rsidP="000170E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1D09" w14:textId="77777777" w:rsidR="00221C27" w:rsidRPr="00FC7636" w:rsidRDefault="00221C27" w:rsidP="000170E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21C27" w:rsidRPr="00FC7636" w14:paraId="6B8D855F" w14:textId="77777777" w:rsidTr="000170EA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BFC0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b/>
                <w:bCs/>
                <w:color w:val="000000"/>
                <w:sz w:val="20"/>
                <w:szCs w:val="14"/>
              </w:rPr>
              <w:t>Race/Ethnicit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0A4F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3F35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AB2B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856F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D3FB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2A29" w14:textId="77777777" w:rsidR="00221C27" w:rsidRPr="00FC7636" w:rsidRDefault="00221C27" w:rsidP="000170E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48E7" w14:textId="77777777" w:rsidR="00221C27" w:rsidRPr="00FC7636" w:rsidRDefault="00221C27" w:rsidP="000170E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8FE0" w14:textId="77777777" w:rsidR="00221C27" w:rsidRPr="00FC7636" w:rsidRDefault="00221C27" w:rsidP="000170E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4292" w14:textId="77777777" w:rsidR="00221C27" w:rsidRPr="00FC7636" w:rsidRDefault="00221C27" w:rsidP="000170E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21C27" w:rsidRPr="00FC7636" w14:paraId="1016017D" w14:textId="77777777" w:rsidTr="000170EA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7F67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Non-Hispanic White, (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6FDB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49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EB71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9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2173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34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F29F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6.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A04B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319D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26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421A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10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D935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46.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802D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16.7</w:t>
            </w:r>
          </w:p>
        </w:tc>
      </w:tr>
      <w:tr w:rsidR="00221C27" w:rsidRPr="00FC7636" w14:paraId="47A9DCB6" w14:textId="77777777" w:rsidTr="000170EA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C24C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Non-Hispanic Black, (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A5B1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6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471A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7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7514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29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68CA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2.6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F635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2D96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20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C7A3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6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5A50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57.3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54FA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15.0</w:t>
            </w:r>
          </w:p>
        </w:tc>
      </w:tr>
      <w:tr w:rsidR="00221C27" w:rsidRPr="00FC7636" w14:paraId="57E45379" w14:textId="77777777" w:rsidTr="000170EA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FD32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Mexican American, (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4127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62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54C6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8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2770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25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E919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2.8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561F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CEA2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26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01EE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11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E293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48.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F673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12.7</w:t>
            </w:r>
          </w:p>
        </w:tc>
      </w:tr>
      <w:tr w:rsidR="00221C27" w:rsidRPr="00FC7636" w14:paraId="196CBDF4" w14:textId="77777777" w:rsidTr="000170EA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1D8C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b/>
                <w:bCs/>
                <w:color w:val="000000"/>
                <w:sz w:val="20"/>
                <w:szCs w:val="14"/>
              </w:rPr>
              <w:t>Income Stat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86D6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86B3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5B64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1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E76A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1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B06B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A35B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B385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F0E1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14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8915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14"/>
              </w:rPr>
            </w:pPr>
          </w:p>
        </w:tc>
      </w:tr>
      <w:tr w:rsidR="00221C27" w:rsidRPr="00FC7636" w14:paraId="6994E0C6" w14:textId="77777777" w:rsidTr="000170EA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0384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Low Income, (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E2E8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61.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8CCF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6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D9AF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29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EB6A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2.9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F702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D5BB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27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1DC9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7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59FF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51.6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6B64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13.0</w:t>
            </w:r>
          </w:p>
        </w:tc>
      </w:tr>
      <w:tr w:rsidR="00221C27" w:rsidRPr="00FC7636" w14:paraId="32193CAB" w14:textId="77777777" w:rsidTr="000170EA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F91A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Middle Income, (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26DF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48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1D57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10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74C2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34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34BA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6.3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C652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1049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24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617E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11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CF41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46.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C67B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17.6</w:t>
            </w:r>
          </w:p>
        </w:tc>
      </w:tr>
      <w:tr w:rsidR="00221C27" w:rsidRPr="00FC7636" w14:paraId="72CAB868" w14:textId="77777777" w:rsidTr="000170EA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39D3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High Income, (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14FD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39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16BC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14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088E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36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1CC3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10.3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0AFA" w14:textId="77777777" w:rsidR="00221C27" w:rsidRPr="00FC7636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14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041D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20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D0EE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16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392A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39.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E017" w14:textId="77777777" w:rsidR="00221C27" w:rsidRPr="00FC7636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14"/>
              </w:rPr>
            </w:pPr>
            <w:r w:rsidRPr="00FC7636">
              <w:rPr>
                <w:rFonts w:eastAsia="Times New Roman" w:cs="Times New Roman"/>
                <w:color w:val="000000"/>
                <w:sz w:val="20"/>
                <w:szCs w:val="14"/>
              </w:rPr>
              <w:t>23.2</w:t>
            </w:r>
          </w:p>
        </w:tc>
      </w:tr>
    </w:tbl>
    <w:p w14:paraId="661156C1" w14:textId="4D9FB91F" w:rsidR="00221C27" w:rsidRPr="00757FBD" w:rsidRDefault="00EE66DF" w:rsidP="00221C27">
      <w:pPr>
        <w:spacing w:line="480" w:lineRule="auto"/>
      </w:pPr>
      <w:r w:rsidRPr="00EE66DF">
        <w:rPr>
          <w:vertAlign w:val="superscript"/>
        </w:rPr>
        <w:t>a</w:t>
      </w:r>
      <w:r>
        <w:t xml:space="preserve"> </w:t>
      </w:r>
      <w:r w:rsidR="00221C27" w:rsidRPr="00757FBD">
        <w:t>Data used for this table is nationally weighted and unadjusted</w:t>
      </w:r>
      <w:r w:rsidR="00315D72">
        <w:t>.</w:t>
      </w:r>
    </w:p>
    <w:p w14:paraId="423A1663" w14:textId="77777777" w:rsidR="00221C27" w:rsidRDefault="00221C27" w:rsidP="00221C27">
      <w:pPr>
        <w:spacing w:line="480" w:lineRule="auto"/>
        <w:rPr>
          <w:sz w:val="20"/>
          <w:szCs w:val="20"/>
        </w:rPr>
      </w:pPr>
    </w:p>
    <w:p w14:paraId="49799980" w14:textId="77777777" w:rsidR="00221C27" w:rsidRDefault="00221C27" w:rsidP="00221C27">
      <w:pPr>
        <w:spacing w:line="480" w:lineRule="auto"/>
        <w:rPr>
          <w:sz w:val="20"/>
          <w:szCs w:val="20"/>
        </w:rPr>
      </w:pPr>
    </w:p>
    <w:p w14:paraId="59028C8E" w14:textId="77777777" w:rsidR="00221C27" w:rsidRDefault="00221C27" w:rsidP="00221C27">
      <w:pPr>
        <w:spacing w:line="480" w:lineRule="auto"/>
      </w:pPr>
    </w:p>
    <w:p w14:paraId="51D7013F" w14:textId="77777777" w:rsidR="00221C27" w:rsidRDefault="00221C27" w:rsidP="00221C27">
      <w:pPr>
        <w:spacing w:line="480" w:lineRule="auto"/>
      </w:pPr>
    </w:p>
    <w:p w14:paraId="4057A9AD" w14:textId="77777777" w:rsidR="00221C27" w:rsidRDefault="00221C27" w:rsidP="00221C27">
      <w:pPr>
        <w:spacing w:line="480" w:lineRule="auto"/>
      </w:pPr>
    </w:p>
    <w:tbl>
      <w:tblPr>
        <w:tblW w:w="10710" w:type="dxa"/>
        <w:tblInd w:w="-531" w:type="dxa"/>
        <w:tblLayout w:type="fixed"/>
        <w:tblLook w:val="04A0" w:firstRow="1" w:lastRow="0" w:firstColumn="1" w:lastColumn="0" w:noHBand="0" w:noVBand="1"/>
      </w:tblPr>
      <w:tblGrid>
        <w:gridCol w:w="1170"/>
        <w:gridCol w:w="720"/>
        <w:gridCol w:w="720"/>
        <w:gridCol w:w="990"/>
        <w:gridCol w:w="720"/>
        <w:gridCol w:w="738"/>
        <w:gridCol w:w="792"/>
        <w:gridCol w:w="236"/>
        <w:gridCol w:w="754"/>
        <w:gridCol w:w="630"/>
        <w:gridCol w:w="990"/>
        <w:gridCol w:w="630"/>
        <w:gridCol w:w="810"/>
        <w:gridCol w:w="378"/>
        <w:gridCol w:w="432"/>
      </w:tblGrid>
      <w:tr w:rsidR="00221C27" w:rsidRPr="00235AB4" w14:paraId="0A685113" w14:textId="77777777" w:rsidTr="000170EA">
        <w:trPr>
          <w:gridAfter w:val="1"/>
          <w:wAfter w:w="432" w:type="dxa"/>
          <w:trHeight w:val="300"/>
        </w:trPr>
        <w:tc>
          <w:tcPr>
            <w:tcW w:w="1027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18E0" w14:textId="3862D4E2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b/>
                <w:bCs/>
              </w:rPr>
            </w:pPr>
            <w:r w:rsidRPr="009E48C9">
              <w:rPr>
                <w:rFonts w:eastAsia="Times New Roman" w:cs="Times New Roman"/>
                <w:b/>
                <w:bCs/>
              </w:rPr>
              <w:t xml:space="preserve">Supplemental Table 3. </w:t>
            </w:r>
            <w:r w:rsidRPr="001034D6">
              <w:rPr>
                <w:rFonts w:eastAsia="Times New Roman" w:cs="Times New Roman"/>
                <w:bCs/>
              </w:rPr>
              <w:t xml:space="preserve">HEI-2015 </w:t>
            </w:r>
            <w:r w:rsidR="00D4228B">
              <w:rPr>
                <w:rFonts w:eastAsia="Times New Roman" w:cs="Times New Roman"/>
                <w:bCs/>
              </w:rPr>
              <w:t>Scores for Young Adults (18-39</w:t>
            </w:r>
            <w:r w:rsidRPr="001034D6">
              <w:rPr>
                <w:rFonts w:eastAsia="Times New Roman" w:cs="Times New Roman"/>
                <w:bCs/>
              </w:rPr>
              <w:t xml:space="preserve">) by Food Source and </w:t>
            </w:r>
            <w:r w:rsidR="00D4228B">
              <w:rPr>
                <w:rFonts w:eastAsia="Times New Roman" w:cs="Times New Roman"/>
                <w:bCs/>
              </w:rPr>
              <w:t>Race/Ethnicity, from CSFII 1989</w:t>
            </w:r>
            <w:r w:rsidR="00D4228B" w:rsidRPr="00EE6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="00D4228B">
              <w:rPr>
                <w:rFonts w:eastAsia="Times New Roman" w:cs="Times New Roman"/>
                <w:bCs/>
              </w:rPr>
              <w:t>91 and NHANES 2011</w:t>
            </w:r>
            <w:r w:rsidR="00D4228B" w:rsidRPr="00EE6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1034D6">
              <w:rPr>
                <w:rFonts w:eastAsia="Times New Roman" w:cs="Times New Roman"/>
                <w:bCs/>
              </w:rPr>
              <w:t>14</w:t>
            </w:r>
            <w:r w:rsidRPr="001034D6">
              <w:rPr>
                <w:rFonts w:eastAsia="Times New Roman" w:cs="Times New Roman"/>
                <w:bCs/>
                <w:vertAlign w:val="superscript"/>
              </w:rPr>
              <w:t>a</w:t>
            </w:r>
          </w:p>
        </w:tc>
      </w:tr>
      <w:tr w:rsidR="00221C27" w:rsidRPr="009E48C9" w14:paraId="7B1BBD08" w14:textId="77777777" w:rsidTr="000170EA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F794" w14:textId="77777777" w:rsidR="00221C27" w:rsidRPr="009E48C9" w:rsidRDefault="00221C27" w:rsidP="000170E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6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D303" w14:textId="30CABB85" w:rsidR="00221C27" w:rsidRPr="009E48C9" w:rsidRDefault="00D4228B" w:rsidP="000170EA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989</w:t>
            </w:r>
            <w:r w:rsidRPr="00EE6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="00221C27" w:rsidRPr="009E48C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1991 Continuing Survey of Food Intakes by Individuals 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09A8" w14:textId="77777777" w:rsidR="00221C27" w:rsidRPr="009E48C9" w:rsidRDefault="00221C27" w:rsidP="000170EA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5DA2" w14:textId="43F3D700" w:rsidR="00221C27" w:rsidRPr="009E48C9" w:rsidRDefault="00D4228B" w:rsidP="000170EA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011</w:t>
            </w:r>
            <w:r w:rsidRPr="00EE6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="00221C27" w:rsidRPr="009E48C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014 National Health and Nutrition Examination Survey</w:t>
            </w:r>
          </w:p>
        </w:tc>
      </w:tr>
      <w:tr w:rsidR="00221C27" w:rsidRPr="009E48C9" w14:paraId="51459BFF" w14:textId="77777777" w:rsidTr="000170EA">
        <w:trPr>
          <w:trHeight w:val="86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CA0C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Race/Ethnicit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72F2A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91B06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At Hom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E9AEE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Restauran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A8FEE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Fast Food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04D7D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Mixed Sources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99ED0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Overall Sources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E4258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3E6F6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03FA9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At Hom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71D80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Restaura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36894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Fast Foo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FCEA2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Mixed Sources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6E0A9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Overall Sources</w:t>
            </w:r>
          </w:p>
        </w:tc>
      </w:tr>
      <w:tr w:rsidR="00221C27" w:rsidRPr="009E48C9" w14:paraId="4D8D8629" w14:textId="77777777" w:rsidTr="000170EA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65FE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B1BD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30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923A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8A7E" w14:textId="383DA285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F24C" w14:textId="5A229048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FE03" w14:textId="033B72F5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46.1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9FF8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BB19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64EE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D6CD" w14:textId="4EA9CC48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61.6</w:t>
            </w:r>
            <w:r w:rsidR="00FF25B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563B" w14:textId="18657D4C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64.5</w:t>
            </w:r>
            <w:r w:rsidR="00FF25B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9F485" w14:textId="7CE8B972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51.1</w:t>
            </w:r>
            <w:r w:rsidR="00FF25B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590D" w14:textId="08BB5A01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56.0</w:t>
            </w:r>
            <w:r w:rsidR="00FF25B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0D2E" w14:textId="4B68974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56.2</w:t>
            </w:r>
            <w:r w:rsidR="00FF25B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21C27" w:rsidRPr="009E48C9" w14:paraId="2409946C" w14:textId="77777777" w:rsidTr="000170EA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B4D3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EC01" w14:textId="77777777" w:rsidR="00221C27" w:rsidRPr="009E48C9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A4AC" w14:textId="6576FE94" w:rsidR="00221C27" w:rsidRPr="009E48C9" w:rsidRDefault="009F2480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0.5</w:t>
            </w:r>
            <w:r w:rsidR="00B72FC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-54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512B" w14:textId="4458B00B" w:rsidR="00221C27" w:rsidRPr="009E48C9" w:rsidRDefault="00B72FC4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4.8-51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D408" w14:textId="44FDF830" w:rsidR="00221C27" w:rsidRPr="009E48C9" w:rsidRDefault="00B72FC4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3.5-46.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28F2" w14:textId="1BED25DB" w:rsidR="00221C27" w:rsidRPr="009E48C9" w:rsidRDefault="00B72FC4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3.2-49.1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B749" w14:textId="77EE6E72" w:rsidR="00221C27" w:rsidRPr="009E48C9" w:rsidRDefault="00303BEA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7.7</w:t>
            </w:r>
            <w:r w:rsidR="00B72FC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-49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5099" w14:textId="77777777" w:rsidR="00221C27" w:rsidRPr="009E48C9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D8B2" w14:textId="77777777" w:rsidR="00221C27" w:rsidRPr="009E48C9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F9B5" w14:textId="52D814FF" w:rsidR="00221C27" w:rsidRPr="009E48C9" w:rsidRDefault="0008503A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7.8</w:t>
            </w:r>
            <w:r w:rsidR="00A96C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-65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74D0" w14:textId="7C99DA8B" w:rsidR="00221C27" w:rsidRPr="009E48C9" w:rsidRDefault="00A96CC6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60.5-68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2427" w14:textId="34E5469F" w:rsidR="00221C27" w:rsidRPr="009E48C9" w:rsidRDefault="00A96CC6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8.3-53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EF24" w14:textId="292B1B3D" w:rsidR="00221C27" w:rsidRPr="009E48C9" w:rsidRDefault="00A96CC6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2.9-59.3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2566" w14:textId="250D5745" w:rsidR="00221C27" w:rsidRPr="009E48C9" w:rsidRDefault="002C30E7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4.8-57</w:t>
            </w:r>
            <w:r w:rsidR="00A96CC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</w:tr>
      <w:tr w:rsidR="00221C27" w:rsidRPr="009E48C9" w14:paraId="416678FE" w14:textId="77777777" w:rsidTr="000170EA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A8F6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A1EA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387E" w14:textId="4BF551E5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48.0</w:t>
            </w:r>
            <w:r w:rsidR="00FF25B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133C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49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E05A" w14:textId="68D87E3A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CAC4" w14:textId="04A59FF5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43.0</w:t>
            </w:r>
            <w:r w:rsidRPr="009E48C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9485" w14:textId="2C26FF14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46.7</w:t>
            </w:r>
            <w:r w:rsidR="00FF25B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B1EB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6B19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8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791E" w14:textId="3C60A3F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57.8</w:t>
            </w:r>
            <w:r w:rsidR="00FF25B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6857" w14:textId="79A2B59E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54.9</w:t>
            </w:r>
            <w:r w:rsidR="00FF25B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8F6C" w14:textId="1582D050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51.0</w:t>
            </w:r>
            <w:r w:rsidRPr="009E48C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F674" w14:textId="108198EB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52.9</w:t>
            </w:r>
            <w:r w:rsidRPr="009E48C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A047" w14:textId="54F0AA0D" w:rsidR="00221C27" w:rsidRPr="009E48C9" w:rsidRDefault="00221C27" w:rsidP="00FF25B2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52.9</w:t>
            </w:r>
            <w:r w:rsidR="00FF25B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,c</w:t>
            </w:r>
          </w:p>
        </w:tc>
      </w:tr>
      <w:tr w:rsidR="00221C27" w:rsidRPr="009E48C9" w14:paraId="7A46C5CB" w14:textId="77777777" w:rsidTr="000170EA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80C4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A68A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AC9E" w14:textId="15ABA42A" w:rsidR="00221C27" w:rsidRPr="009E48C9" w:rsidRDefault="009F2480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F248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5.8-50</w:t>
            </w:r>
            <w:r w:rsidR="00B72FC4" w:rsidRPr="009F248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9F248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CA84" w14:textId="67301B4E" w:rsidR="00221C27" w:rsidRPr="009E48C9" w:rsidRDefault="00B72FC4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3.1-55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0EBC" w14:textId="10867217" w:rsidR="00221C27" w:rsidRPr="009E48C9" w:rsidRDefault="00C37126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39</w:t>
            </w:r>
            <w:r w:rsidR="00B752C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8-47</w:t>
            </w:r>
            <w:r w:rsidR="00B72FC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B752C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0F2C" w14:textId="71E4EF48" w:rsidR="00221C27" w:rsidRPr="009E48C9" w:rsidRDefault="00B72FC4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F2D7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39.4-46.2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F2C3" w14:textId="0248D432" w:rsidR="00221C27" w:rsidRPr="009E48C9" w:rsidRDefault="00303BEA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693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5.6</w:t>
            </w:r>
            <w:r w:rsidR="00B72FC4" w:rsidRPr="00C1693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-</w:t>
            </w:r>
            <w:r w:rsidRPr="00C1693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7</w:t>
            </w:r>
            <w:r w:rsidR="00B72FC4" w:rsidRPr="00C1693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C1693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EC44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ED34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D183" w14:textId="2FBF3C6A" w:rsidR="00221C27" w:rsidRPr="009E48C9" w:rsidRDefault="00A96CC6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4.8-60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5E89" w14:textId="42CDEBAB" w:rsidR="00221C27" w:rsidRPr="009E48C9" w:rsidRDefault="003345A7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45A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0.4-60</w:t>
            </w:r>
            <w:r w:rsidR="00D26749" w:rsidRPr="003345A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A6B4" w14:textId="3C8EE265" w:rsidR="00221C27" w:rsidRPr="009E48C9" w:rsidRDefault="00B752CC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F248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8.2</w:t>
            </w:r>
            <w:r w:rsidR="00D26749" w:rsidRPr="009F248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-</w:t>
            </w:r>
            <w:r w:rsidRPr="009F248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3</w:t>
            </w:r>
            <w:r w:rsidR="00D26749" w:rsidRPr="009F248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9F248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27AC" w14:textId="525A5AC4" w:rsidR="00221C27" w:rsidRPr="009E48C9" w:rsidRDefault="00D26749" w:rsidP="00D26749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7.6-57.4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DAFB" w14:textId="4B002BEF" w:rsidR="00221C27" w:rsidRPr="009E48C9" w:rsidRDefault="00A96CC6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  <w:r w:rsidR="002C30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.1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-</w:t>
            </w:r>
            <w:r w:rsidR="002C30E7" w:rsidRPr="002C30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4</w:t>
            </w:r>
            <w:r w:rsidRPr="002C30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2C30E7" w:rsidRPr="002C30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</w:tr>
      <w:tr w:rsidR="00221C27" w:rsidRPr="009E48C9" w14:paraId="6D392C40" w14:textId="77777777" w:rsidTr="000170EA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EB32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86C0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4651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54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9812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D41C" w14:textId="59899D11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52.1</w:t>
            </w:r>
            <w:r w:rsidR="00FF25B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33C0" w14:textId="7F601E96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43.1</w:t>
            </w:r>
            <w:r w:rsidRPr="009E48C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3713" w14:textId="77D24C12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53.2</w:t>
            </w:r>
            <w:r w:rsidR="00FF25B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A413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5462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E13D" w14:textId="27A7439A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56.1</w:t>
            </w:r>
            <w:r w:rsidR="00FF25B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8606" w14:textId="26F52644" w:rsidR="00221C27" w:rsidRPr="00384C7F" w:rsidRDefault="00221C27" w:rsidP="00FF25B2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384C7F">
              <w:rPr>
                <w:rFonts w:eastAsia="Times New Roman" w:cs="Times New Roman"/>
                <w:color w:val="000000"/>
                <w:sz w:val="16"/>
                <w:szCs w:val="16"/>
              </w:rPr>
              <w:t>59.7</w:t>
            </w:r>
            <w:r w:rsidRPr="00384C7F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7C1B" w14:textId="224497F6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062E" w14:textId="38E3BD02" w:rsidR="00221C27" w:rsidRPr="005C0458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C0458">
              <w:rPr>
                <w:rFonts w:eastAsia="Times New Roman" w:cs="Times New Roman"/>
                <w:color w:val="000000"/>
                <w:sz w:val="16"/>
                <w:szCs w:val="16"/>
              </w:rPr>
              <w:t>50.9</w:t>
            </w:r>
            <w:r w:rsidR="005C0458" w:rsidRPr="005C0458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DB8B" w14:textId="319B0E4F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color w:val="000000"/>
                <w:sz w:val="16"/>
                <w:szCs w:val="16"/>
              </w:rPr>
              <w:t>52.8</w:t>
            </w:r>
            <w:r w:rsidR="00FF25B2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221C27" w:rsidRPr="009E48C9" w14:paraId="37603637" w14:textId="77777777" w:rsidTr="000170EA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7B66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E4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E47B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EFCA" w14:textId="09F1F0B7" w:rsidR="00221C27" w:rsidRPr="009E48C9" w:rsidRDefault="00B72FC4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9.8-58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FF8F" w14:textId="202758C8" w:rsidR="00221C27" w:rsidRPr="009E48C9" w:rsidRDefault="00384C7F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5.5-55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EF5D" w14:textId="5A530353" w:rsidR="00221C27" w:rsidRPr="009E48C9" w:rsidRDefault="00C16936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693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7.0-57</w:t>
            </w:r>
            <w:r w:rsidR="00C835F0" w:rsidRPr="00C1693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1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712B" w14:textId="6CAEB827" w:rsidR="00221C27" w:rsidRPr="00CF2D75" w:rsidRDefault="005C0458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39.9-46</w:t>
            </w:r>
            <w:r w:rsidR="00C835F0" w:rsidRPr="00CF2D7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2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42CF" w14:textId="78127FD5" w:rsidR="00221C27" w:rsidRPr="00CF2D75" w:rsidRDefault="00B72FC4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F2D7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0.0-56.4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BDE9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951E" w14:textId="77777777" w:rsidR="00221C27" w:rsidRPr="009E48C9" w:rsidRDefault="00221C27" w:rsidP="000170EA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9B4F" w14:textId="49D015F3" w:rsidR="00221C27" w:rsidRPr="009E48C9" w:rsidRDefault="0008503A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8503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4.3-57</w:t>
            </w:r>
            <w:r w:rsidR="00D26749" w:rsidRPr="0008503A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DF77" w14:textId="34C56619" w:rsidR="00221C27" w:rsidRPr="00384C7F" w:rsidRDefault="00384C7F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84C7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5.8-63</w:t>
            </w:r>
            <w:r w:rsidR="00D26749" w:rsidRPr="00384C7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384C7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DA28" w14:textId="3B9D865F" w:rsidR="00221C27" w:rsidRPr="009E48C9" w:rsidRDefault="00D26749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4.9-53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092D" w14:textId="414635AE" w:rsidR="00221C27" w:rsidRPr="005C0458" w:rsidRDefault="005C0458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C045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6.6-55</w:t>
            </w:r>
            <w:r w:rsidR="00D26749" w:rsidRPr="005C045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2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B241" w14:textId="62148AB7" w:rsidR="00221C27" w:rsidRPr="002C30E7" w:rsidRDefault="002C30E7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C30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1</w:t>
            </w:r>
            <w:r w:rsidR="00D26749" w:rsidRPr="002C30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2-</w:t>
            </w:r>
            <w:r w:rsidRPr="002C30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4</w:t>
            </w:r>
            <w:r w:rsidR="00D26749" w:rsidRPr="002C30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4</w:t>
            </w:r>
          </w:p>
        </w:tc>
      </w:tr>
    </w:tbl>
    <w:p w14:paraId="010CA437" w14:textId="35C3C032" w:rsidR="00221C27" w:rsidRPr="00757FBD" w:rsidRDefault="00315D72" w:rsidP="00221C27">
      <w:pPr>
        <w:spacing w:line="480" w:lineRule="auto"/>
        <w:rPr>
          <w:rFonts w:eastAsia="Times New Roman" w:cs="Times New Roman"/>
          <w:color w:val="000000"/>
        </w:rPr>
      </w:pPr>
      <w:r w:rsidRPr="00315D72">
        <w:rPr>
          <w:rFonts w:eastAsia="Times New Roman" w:cs="Times New Roman"/>
          <w:color w:val="000000"/>
          <w:vertAlign w:val="superscript"/>
        </w:rPr>
        <w:t>a</w:t>
      </w:r>
      <w:r w:rsidR="00221C27" w:rsidRPr="00757FBD">
        <w:rPr>
          <w:rFonts w:eastAsia="Times New Roman" w:cs="Times New Roman"/>
          <w:color w:val="000000"/>
        </w:rPr>
        <w:t xml:space="preserve"> Data used for this table is nationally weighted and unadjusted</w:t>
      </w:r>
      <w:r>
        <w:rPr>
          <w:rFonts w:eastAsia="Times New Roman" w:cs="Times New Roman"/>
          <w:color w:val="000000"/>
        </w:rPr>
        <w:t>.</w:t>
      </w:r>
    </w:p>
    <w:p w14:paraId="12162475" w14:textId="5C14DBAC" w:rsidR="00221C27" w:rsidRPr="00757FBD" w:rsidRDefault="00FF25B2" w:rsidP="00221C27">
      <w:pPr>
        <w:spacing w:line="480" w:lineRule="auto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  <w:vertAlign w:val="superscript"/>
        </w:rPr>
        <w:t>b</w:t>
      </w:r>
      <w:r w:rsidR="00315D72">
        <w:rPr>
          <w:rFonts w:eastAsia="Times New Roman" w:cs="Times New Roman"/>
          <w:color w:val="000000"/>
        </w:rPr>
        <w:t xml:space="preserve"> S</w:t>
      </w:r>
      <w:r w:rsidR="00221C27" w:rsidRPr="00757FBD">
        <w:rPr>
          <w:rFonts w:eastAsia="Times New Roman" w:cs="Times New Roman"/>
          <w:color w:val="000000"/>
        </w:rPr>
        <w:t>ignificantly (P</w:t>
      </w:r>
      <w:r w:rsidR="00315D72">
        <w:rPr>
          <w:rFonts w:eastAsia="Times New Roman" w:cs="Times New Roman"/>
          <w:color w:val="000000"/>
        </w:rPr>
        <w:t xml:space="preserve"> </w:t>
      </w:r>
      <w:r w:rsidR="00221C27" w:rsidRPr="00757FBD">
        <w:rPr>
          <w:rFonts w:eastAsia="Times New Roman" w:cs="Times New Roman"/>
          <w:color w:val="000000"/>
        </w:rPr>
        <w:t>&lt;</w:t>
      </w:r>
      <w:r w:rsidR="00315D72">
        <w:rPr>
          <w:rFonts w:eastAsia="Times New Roman" w:cs="Times New Roman"/>
          <w:color w:val="000000"/>
        </w:rPr>
        <w:t xml:space="preserve"> 0.05) different between 1989</w:t>
      </w:r>
      <w:r w:rsidR="00315D72" w:rsidRPr="00EE66DF">
        <w:rPr>
          <w:rFonts w:eastAsia="Times New Roman" w:cs="Times New Roman"/>
          <w:b/>
          <w:bCs/>
          <w:color w:val="000000"/>
          <w:sz w:val="20"/>
          <w:szCs w:val="20"/>
        </w:rPr>
        <w:t>–</w:t>
      </w:r>
      <w:r w:rsidR="00315D72">
        <w:rPr>
          <w:rFonts w:eastAsia="Times New Roman" w:cs="Times New Roman"/>
          <w:color w:val="000000"/>
        </w:rPr>
        <w:t>91 and 2011</w:t>
      </w:r>
      <w:r w:rsidR="00315D72" w:rsidRPr="00EE66DF">
        <w:rPr>
          <w:rFonts w:eastAsia="Times New Roman" w:cs="Times New Roman"/>
          <w:b/>
          <w:bCs/>
          <w:color w:val="000000"/>
          <w:sz w:val="20"/>
          <w:szCs w:val="20"/>
        </w:rPr>
        <w:t>–</w:t>
      </w:r>
      <w:r w:rsidR="00221C27" w:rsidRPr="00757FBD">
        <w:rPr>
          <w:rFonts w:eastAsia="Times New Roman" w:cs="Times New Roman"/>
          <w:color w:val="000000"/>
        </w:rPr>
        <w:t>2014</w:t>
      </w:r>
      <w:r w:rsidR="00315D72">
        <w:rPr>
          <w:rFonts w:eastAsia="Times New Roman" w:cs="Times New Roman"/>
          <w:color w:val="000000"/>
        </w:rPr>
        <w:t>.</w:t>
      </w:r>
    </w:p>
    <w:p w14:paraId="76814483" w14:textId="7314DEAE" w:rsidR="00221C27" w:rsidRPr="00757FBD" w:rsidRDefault="00FF25B2" w:rsidP="00221C27">
      <w:pPr>
        <w:spacing w:line="480" w:lineRule="auto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  <w:vertAlign w:val="superscript"/>
        </w:rPr>
        <w:t>c</w:t>
      </w:r>
      <w:r w:rsidR="00315D72">
        <w:rPr>
          <w:rFonts w:eastAsia="Times New Roman" w:cs="Times New Roman"/>
          <w:color w:val="000000"/>
        </w:rPr>
        <w:t xml:space="preserve"> S</w:t>
      </w:r>
      <w:r w:rsidR="00221C27" w:rsidRPr="00757FBD">
        <w:rPr>
          <w:rFonts w:eastAsia="Times New Roman" w:cs="Times New Roman"/>
          <w:color w:val="000000"/>
        </w:rPr>
        <w:t>ignificantly (P</w:t>
      </w:r>
      <w:r w:rsidR="00315D72">
        <w:rPr>
          <w:rFonts w:eastAsia="Times New Roman" w:cs="Times New Roman"/>
          <w:color w:val="000000"/>
        </w:rPr>
        <w:t xml:space="preserve"> </w:t>
      </w:r>
      <w:r w:rsidR="00221C27" w:rsidRPr="00757FBD">
        <w:rPr>
          <w:rFonts w:eastAsia="Times New Roman" w:cs="Times New Roman"/>
          <w:color w:val="000000"/>
        </w:rPr>
        <w:t>&lt;</w:t>
      </w:r>
      <w:r w:rsidR="00315D72">
        <w:rPr>
          <w:rFonts w:eastAsia="Times New Roman" w:cs="Times New Roman"/>
          <w:color w:val="000000"/>
        </w:rPr>
        <w:t xml:space="preserve"> </w:t>
      </w:r>
      <w:r w:rsidR="00221C27" w:rsidRPr="00757FBD">
        <w:rPr>
          <w:rFonts w:eastAsia="Times New Roman" w:cs="Times New Roman"/>
          <w:color w:val="000000"/>
        </w:rPr>
        <w:t>0.05) di</w:t>
      </w:r>
      <w:r w:rsidR="00315D72">
        <w:rPr>
          <w:rFonts w:eastAsia="Times New Roman" w:cs="Times New Roman"/>
          <w:color w:val="000000"/>
        </w:rPr>
        <w:t>fferent from Non-Hispanic White.</w:t>
      </w:r>
    </w:p>
    <w:p w14:paraId="582E55A4" w14:textId="7C2C894B" w:rsidR="00221C27" w:rsidRPr="00757FBD" w:rsidRDefault="00FF25B2" w:rsidP="00221C27">
      <w:pPr>
        <w:spacing w:line="480" w:lineRule="auto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  <w:vertAlign w:val="superscript"/>
        </w:rPr>
        <w:t>d</w:t>
      </w:r>
      <w:r w:rsidR="00315D72">
        <w:rPr>
          <w:rFonts w:eastAsia="Times New Roman" w:cs="Times New Roman"/>
          <w:color w:val="000000"/>
        </w:rPr>
        <w:t xml:space="preserve"> </w:t>
      </w:r>
      <w:r w:rsidR="00221C27" w:rsidRPr="00757FBD">
        <w:rPr>
          <w:rFonts w:eastAsia="Times New Roman" w:cs="Times New Roman"/>
          <w:color w:val="000000"/>
        </w:rPr>
        <w:t>Data in these cells contain an insignificant sample size (n</w:t>
      </w:r>
      <w:r w:rsidR="00315D72">
        <w:rPr>
          <w:rFonts w:eastAsia="Times New Roman" w:cs="Times New Roman"/>
          <w:color w:val="000000"/>
        </w:rPr>
        <w:t xml:space="preserve"> </w:t>
      </w:r>
      <w:r w:rsidR="00221C27" w:rsidRPr="00757FBD">
        <w:rPr>
          <w:rFonts w:eastAsia="Times New Roman" w:cs="Times New Roman"/>
          <w:color w:val="000000"/>
        </w:rPr>
        <w:t>&lt;</w:t>
      </w:r>
      <w:r w:rsidR="00315D72">
        <w:rPr>
          <w:rFonts w:eastAsia="Times New Roman" w:cs="Times New Roman"/>
          <w:color w:val="000000"/>
        </w:rPr>
        <w:t xml:space="preserve"> </w:t>
      </w:r>
      <w:r w:rsidR="00221C27" w:rsidRPr="00757FBD">
        <w:rPr>
          <w:rFonts w:eastAsia="Times New Roman" w:cs="Times New Roman"/>
          <w:color w:val="000000"/>
        </w:rPr>
        <w:t xml:space="preserve">40). </w:t>
      </w:r>
    </w:p>
    <w:p w14:paraId="04985EC1" w14:textId="77777777" w:rsidR="00221C27" w:rsidRPr="00757FBD" w:rsidRDefault="00221C27" w:rsidP="00221C27">
      <w:pPr>
        <w:spacing w:line="480" w:lineRule="auto"/>
      </w:pPr>
    </w:p>
    <w:p w14:paraId="6477D459" w14:textId="77777777" w:rsidR="00221C27" w:rsidRPr="00757FBD" w:rsidRDefault="00221C27" w:rsidP="00221C27">
      <w:pPr>
        <w:spacing w:line="480" w:lineRule="auto"/>
      </w:pPr>
    </w:p>
    <w:p w14:paraId="641A4A0C" w14:textId="77777777" w:rsidR="00221C27" w:rsidRPr="00757FBD" w:rsidRDefault="00221C27" w:rsidP="00221C27">
      <w:pPr>
        <w:spacing w:line="480" w:lineRule="auto"/>
      </w:pPr>
    </w:p>
    <w:p w14:paraId="5F97A7E4" w14:textId="77777777" w:rsidR="00221C27" w:rsidRDefault="00221C27" w:rsidP="00221C27">
      <w:pPr>
        <w:spacing w:line="480" w:lineRule="auto"/>
      </w:pPr>
    </w:p>
    <w:p w14:paraId="5810C77E" w14:textId="77777777" w:rsidR="00221C27" w:rsidRDefault="00221C27" w:rsidP="00221C27">
      <w:pPr>
        <w:spacing w:line="480" w:lineRule="auto"/>
      </w:pPr>
    </w:p>
    <w:p w14:paraId="16C21BAC" w14:textId="77777777" w:rsidR="00221C27" w:rsidRDefault="00221C27" w:rsidP="00221C27">
      <w:pPr>
        <w:spacing w:line="480" w:lineRule="auto"/>
      </w:pPr>
    </w:p>
    <w:p w14:paraId="2FAC425E" w14:textId="77777777" w:rsidR="00221C27" w:rsidRDefault="00221C27" w:rsidP="00221C27">
      <w:pPr>
        <w:spacing w:line="480" w:lineRule="auto"/>
      </w:pPr>
    </w:p>
    <w:p w14:paraId="7E7AE26B" w14:textId="77777777" w:rsidR="00221C27" w:rsidRDefault="00221C27" w:rsidP="00221C27">
      <w:pPr>
        <w:spacing w:line="480" w:lineRule="auto"/>
      </w:pPr>
    </w:p>
    <w:tbl>
      <w:tblPr>
        <w:tblW w:w="1044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810"/>
        <w:gridCol w:w="720"/>
        <w:gridCol w:w="720"/>
        <w:gridCol w:w="990"/>
        <w:gridCol w:w="720"/>
        <w:gridCol w:w="810"/>
        <w:gridCol w:w="810"/>
        <w:gridCol w:w="236"/>
        <w:gridCol w:w="754"/>
        <w:gridCol w:w="623"/>
        <w:gridCol w:w="907"/>
        <w:gridCol w:w="720"/>
        <w:gridCol w:w="810"/>
        <w:gridCol w:w="558"/>
        <w:gridCol w:w="252"/>
      </w:tblGrid>
      <w:tr w:rsidR="00221C27" w:rsidRPr="00813DEE" w14:paraId="661146A2" w14:textId="77777777" w:rsidTr="000170EA">
        <w:trPr>
          <w:gridAfter w:val="1"/>
          <w:wAfter w:w="252" w:type="dxa"/>
          <w:trHeight w:val="300"/>
        </w:trPr>
        <w:tc>
          <w:tcPr>
            <w:tcW w:w="10188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D0DA5" w14:textId="49A140FE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b/>
                <w:bCs/>
                <w:vertAlign w:val="superscript"/>
              </w:rPr>
            </w:pPr>
            <w:r w:rsidRPr="00757FBD">
              <w:rPr>
                <w:rFonts w:eastAsia="Times New Roman" w:cs="Times New Roman"/>
                <w:b/>
                <w:bCs/>
              </w:rPr>
              <w:t xml:space="preserve">Supplemental Table 4. </w:t>
            </w:r>
            <w:r w:rsidRPr="001034D6">
              <w:rPr>
                <w:rFonts w:eastAsia="Times New Roman" w:cs="Times New Roman"/>
                <w:bCs/>
              </w:rPr>
              <w:t xml:space="preserve">HEI-2015 </w:t>
            </w:r>
            <w:r w:rsidR="002A0FA3">
              <w:rPr>
                <w:rFonts w:eastAsia="Times New Roman" w:cs="Times New Roman"/>
                <w:bCs/>
              </w:rPr>
              <w:t>Scores for Young Adults (18-39</w:t>
            </w:r>
            <w:r w:rsidRPr="001034D6">
              <w:rPr>
                <w:rFonts w:eastAsia="Times New Roman" w:cs="Times New Roman"/>
                <w:bCs/>
              </w:rPr>
              <w:t>) by Food Sou</w:t>
            </w:r>
            <w:r w:rsidR="007111DE">
              <w:rPr>
                <w:rFonts w:eastAsia="Times New Roman" w:cs="Times New Roman"/>
                <w:bCs/>
              </w:rPr>
              <w:t>rce and Income, from CSFII 1989</w:t>
            </w:r>
            <w:r w:rsidR="007111DE" w:rsidRPr="00EE6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1034D6">
              <w:rPr>
                <w:rFonts w:eastAsia="Times New Roman" w:cs="Times New Roman"/>
                <w:bCs/>
              </w:rPr>
              <w:t xml:space="preserve">91 and </w:t>
            </w:r>
            <w:r w:rsidR="007111DE">
              <w:rPr>
                <w:rFonts w:eastAsia="Times New Roman" w:cs="Times New Roman"/>
                <w:bCs/>
              </w:rPr>
              <w:t>NHANES 2011</w:t>
            </w:r>
            <w:r w:rsidR="007111DE" w:rsidRPr="00EE6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1034D6">
              <w:rPr>
                <w:rFonts w:eastAsia="Times New Roman" w:cs="Times New Roman"/>
                <w:bCs/>
              </w:rPr>
              <w:t>14</w:t>
            </w:r>
            <w:r w:rsidRPr="001034D6">
              <w:rPr>
                <w:rFonts w:eastAsia="Times New Roman" w:cs="Times New Roman"/>
                <w:bCs/>
                <w:vertAlign w:val="superscript"/>
              </w:rPr>
              <w:t>a</w:t>
            </w:r>
          </w:p>
        </w:tc>
      </w:tr>
      <w:tr w:rsidR="00221C27" w:rsidRPr="00757FBD" w14:paraId="56F17BE8" w14:textId="77777777" w:rsidTr="000170EA">
        <w:trPr>
          <w:trHeight w:val="3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B0EF" w14:textId="77777777" w:rsidR="00221C27" w:rsidRPr="00757FBD" w:rsidRDefault="00221C27" w:rsidP="000170EA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7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92E0" w14:textId="2A39906B" w:rsidR="00221C27" w:rsidRPr="00757FBD" w:rsidRDefault="007111DE" w:rsidP="000170EA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989</w:t>
            </w:r>
            <w:r w:rsidRPr="00EE6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="00221C27" w:rsidRPr="00757FB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1991 Continuing Survey of Food Intakes by Individuals 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4AE0" w14:textId="77777777" w:rsidR="00221C27" w:rsidRPr="00757FBD" w:rsidRDefault="00221C27" w:rsidP="000170EA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79BA" w14:textId="7CB97D47" w:rsidR="00221C27" w:rsidRPr="00757FBD" w:rsidRDefault="007111DE" w:rsidP="000170EA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011</w:t>
            </w:r>
            <w:r w:rsidRPr="00EE6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="00221C27" w:rsidRPr="00757FB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014 National Health and Nutrition Examination Survey</w:t>
            </w:r>
          </w:p>
        </w:tc>
      </w:tr>
      <w:tr w:rsidR="00221C27" w:rsidRPr="00757FBD" w14:paraId="5EA0F79F" w14:textId="77777777" w:rsidTr="000170EA">
        <w:trPr>
          <w:trHeight w:val="6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5AFC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Income Stat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E3802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782FC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At Hom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8EAB8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Restauran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16145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Fast Foo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D7865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Mixed Sourc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09CEB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Overall Sources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0E898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7E78F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B38B5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At Hom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B56D6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Restauran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F3CD7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Fast Foo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DC991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Mixed Sources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A81C3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Overall Sources</w:t>
            </w:r>
          </w:p>
        </w:tc>
      </w:tr>
      <w:tr w:rsidR="00221C27" w:rsidRPr="00757FBD" w14:paraId="3D94EAD1" w14:textId="77777777" w:rsidTr="000170EA">
        <w:trPr>
          <w:trHeight w:val="3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6A2C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 Incom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0AE6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230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0F7D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2ADD" w14:textId="4998E0B6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5540" w14:textId="352261EE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408E" w14:textId="4490FF4A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6C49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3185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7EAE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9801" w14:textId="5B63ACD2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57.2</w:t>
            </w:r>
            <w:r w:rsidR="0080567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1A15" w14:textId="39A39FC2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59.0</w:t>
            </w:r>
            <w:r w:rsidR="0080567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688D" w14:textId="3CA82A3D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50.0</w:t>
            </w:r>
            <w:r w:rsidRPr="00757FB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C9A7" w14:textId="533D31F6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031B" w14:textId="2BE14F2C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52.4</w:t>
            </w:r>
            <w:r w:rsidR="0080567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221C27" w:rsidRPr="00757FBD" w14:paraId="6A7AA447" w14:textId="77777777" w:rsidTr="000170EA">
        <w:trPr>
          <w:trHeight w:val="3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1CC2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073B" w14:textId="77777777" w:rsidR="00221C27" w:rsidRPr="00757FBD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4A95" w14:textId="05F4EEFB" w:rsidR="00221C27" w:rsidRPr="00757FBD" w:rsidRDefault="00EF2602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8.3</w:t>
            </w:r>
            <w:r w:rsidR="007D6A0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-52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2267" w14:textId="60A46464" w:rsidR="00221C27" w:rsidRPr="00757FBD" w:rsidRDefault="007D6A06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38.5-49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8EF3" w14:textId="40BD034C" w:rsidR="00221C27" w:rsidRPr="00757FBD" w:rsidRDefault="007D6A06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0.5-45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EFB2" w14:textId="016ECE31" w:rsidR="00221C27" w:rsidRPr="00757FBD" w:rsidRDefault="00417C87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3.5-52</w:t>
            </w:r>
            <w:r w:rsidR="007D6A0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5D54" w14:textId="374A53DD" w:rsidR="00221C27" w:rsidRPr="00757FBD" w:rsidRDefault="00C94A6C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5.8-48</w:t>
            </w:r>
            <w:r w:rsidR="007D6A0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8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14F1" w14:textId="77777777" w:rsidR="00221C27" w:rsidRPr="00757FBD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2896" w14:textId="77777777" w:rsidR="00221C27" w:rsidRPr="00757FBD" w:rsidRDefault="00221C27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C8F6" w14:textId="20F2899E" w:rsidR="00221C27" w:rsidRPr="00757FBD" w:rsidRDefault="004112E9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4.8-59.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6BFC" w14:textId="2AA14473" w:rsidR="00221C27" w:rsidRPr="00757FBD" w:rsidRDefault="00954275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5.0-62</w:t>
            </w:r>
            <w:r w:rsidR="004112E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5FD7" w14:textId="274B5829" w:rsidR="00221C27" w:rsidRPr="00757FBD" w:rsidRDefault="004112E9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7.9-52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84E9" w14:textId="364C7899" w:rsidR="00221C27" w:rsidRPr="00757FBD" w:rsidRDefault="004112E9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6.8-51.6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B543" w14:textId="0F85CDF2" w:rsidR="00221C27" w:rsidRPr="00757FBD" w:rsidRDefault="004112E9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1.2-53.6</w:t>
            </w:r>
          </w:p>
        </w:tc>
      </w:tr>
      <w:tr w:rsidR="00221C27" w:rsidRPr="00757FBD" w14:paraId="1E65ADCA" w14:textId="77777777" w:rsidTr="000170EA">
        <w:trPr>
          <w:trHeight w:val="3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28EE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iddle Incom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3D4D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105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A323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72C6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CF79" w14:textId="5AA95C76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41FA" w14:textId="7F9E4565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41.3</w:t>
            </w:r>
            <w:r w:rsidR="0080567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F8BF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AAEE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2362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45E9" w14:textId="1E6FEFA9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63.2</w:t>
            </w:r>
            <w:r w:rsidR="0080567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D749" w14:textId="46C7376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56.0</w:t>
            </w:r>
            <w:r w:rsidRPr="00757FB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C49D" w14:textId="3B2D7589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51.2</w:t>
            </w:r>
            <w:r w:rsidRPr="00757FB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A49C" w14:textId="72C7B79E" w:rsidR="00221C27" w:rsidRPr="007D62D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D62D9">
              <w:rPr>
                <w:rFonts w:eastAsia="Times New Roman" w:cs="Times New Roman"/>
                <w:color w:val="000000"/>
                <w:sz w:val="16"/>
                <w:szCs w:val="16"/>
              </w:rPr>
              <w:t>51.8</w:t>
            </w:r>
            <w:r w:rsidR="007D62D9" w:rsidRPr="007D62D9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CBE4" w14:textId="04ED05A7" w:rsidR="00221C27" w:rsidRPr="00C94A6C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4A6C">
              <w:rPr>
                <w:rFonts w:eastAsia="Times New Roman" w:cs="Times New Roman"/>
                <w:color w:val="000000"/>
                <w:sz w:val="16"/>
                <w:szCs w:val="16"/>
              </w:rPr>
              <w:t>55.8</w:t>
            </w:r>
            <w:r w:rsidR="00805671" w:rsidRPr="00C94A6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,c</w:t>
            </w:r>
          </w:p>
        </w:tc>
      </w:tr>
      <w:tr w:rsidR="00221C27" w:rsidRPr="00757FBD" w14:paraId="0204870C" w14:textId="77777777" w:rsidTr="000170EA">
        <w:trPr>
          <w:trHeight w:val="3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EE8E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A50F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2ABB" w14:textId="5D686770" w:rsidR="00221C27" w:rsidRPr="00757FBD" w:rsidRDefault="007D6A06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7.1-52.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328F" w14:textId="64504687" w:rsidR="00221C27" w:rsidRPr="00757FBD" w:rsidRDefault="0067609C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6.1-51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5DB6" w14:textId="541BA2D4" w:rsidR="00221C27" w:rsidRPr="00757FBD" w:rsidRDefault="007D6A06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2.4-47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C6B6" w14:textId="09AC4FAA" w:rsidR="00221C27" w:rsidRPr="00417C87" w:rsidRDefault="00417C87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7C8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39.1-43</w:t>
            </w:r>
            <w:r w:rsidR="007D6A06" w:rsidRPr="00417C8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417C8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2BC7" w14:textId="4FF1F939" w:rsidR="00221C27" w:rsidRPr="00417C87" w:rsidRDefault="007D6A06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7C8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5.6-48.8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4E34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03B8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9A16" w14:textId="38A47C77" w:rsidR="00221C27" w:rsidRPr="00757FBD" w:rsidRDefault="00C412AD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E246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9</w:t>
            </w:r>
            <w:r w:rsidR="003E246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9</w:t>
            </w:r>
            <w:r w:rsidR="003E2469" w:rsidRPr="003E246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-66</w:t>
            </w:r>
            <w:r w:rsidR="00975AC2" w:rsidRPr="003E246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="003E2469" w:rsidRPr="003E246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1B94" w14:textId="6F440755" w:rsidR="00221C27" w:rsidRPr="00757FBD" w:rsidRDefault="0067609C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760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2.0-59</w:t>
            </w:r>
            <w:r w:rsidR="00975AC2" w:rsidRPr="0067609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D196" w14:textId="2377E2D8" w:rsidR="00221C27" w:rsidRPr="00757FBD" w:rsidRDefault="00975AC2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8.6-53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32A6" w14:textId="4174E1B3" w:rsidR="00221C27" w:rsidRPr="007D62D9" w:rsidRDefault="00975AC2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D62D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6.7-56.5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C4E6" w14:textId="612AC5DD" w:rsidR="00221C27" w:rsidRPr="00C94A6C" w:rsidRDefault="00431E46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3.8</w:t>
            </w:r>
            <w:r w:rsidR="00C94A6C" w:rsidRPr="00C94A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-57</w:t>
            </w:r>
            <w:r w:rsidR="00975AC2" w:rsidRPr="00C94A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</w:tr>
      <w:tr w:rsidR="00221C27" w:rsidRPr="00757FBD" w14:paraId="56BF760A" w14:textId="77777777" w:rsidTr="000170EA">
        <w:trPr>
          <w:trHeight w:val="3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8286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igh Incom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F3C6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85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BA08" w14:textId="6DE8DC2E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55.4</w:t>
            </w:r>
            <w:r w:rsidR="0080567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A591" w14:textId="0C601A8A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6B4A" w14:textId="7188007A" w:rsidR="00221C27" w:rsidRPr="00150CD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0CD9">
              <w:rPr>
                <w:rFonts w:eastAsia="Times New Roman" w:cs="Times New Roman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D7E3" w14:textId="5E74525F" w:rsidR="00221C27" w:rsidRPr="00150CD9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50CD9">
              <w:rPr>
                <w:rFonts w:eastAsia="Times New Roman" w:cs="Times New Roman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0FC8" w14:textId="58DF436D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50.5</w:t>
            </w:r>
            <w:r w:rsidR="0080567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5036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F851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941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06F5" w14:textId="69E3DBAB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66.6</w:t>
            </w:r>
            <w:r w:rsidR="0080567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9C15" w14:textId="32C1E21A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67.7</w:t>
            </w:r>
            <w:r w:rsidR="0080567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7226" w14:textId="4AE2D3B5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54.4</w:t>
            </w:r>
            <w:r w:rsidR="00A52198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EF34" w14:textId="7C0BE21F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61.6</w:t>
            </w:r>
            <w:r w:rsidRPr="00757FB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6333" w14:textId="0CA97518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color w:val="000000"/>
                <w:sz w:val="16"/>
                <w:szCs w:val="16"/>
              </w:rPr>
              <w:t>61.2</w:t>
            </w:r>
            <w:r w:rsidR="00805671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,c</w:t>
            </w:r>
          </w:p>
        </w:tc>
      </w:tr>
      <w:tr w:rsidR="00221C27" w:rsidRPr="00757FBD" w14:paraId="655F09B2" w14:textId="77777777" w:rsidTr="000170EA">
        <w:trPr>
          <w:trHeight w:val="3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47A9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57FB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D2B3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C842" w14:textId="0E8D2EB0" w:rsidR="00221C27" w:rsidRPr="00757FBD" w:rsidRDefault="00EF2602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59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2.8-57</w:t>
            </w:r>
            <w:r w:rsidR="007D6A06" w:rsidRPr="004159F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84C2" w14:textId="0FB7E94A" w:rsidR="00221C27" w:rsidRPr="00757FBD" w:rsidRDefault="007D6A06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5.2-52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FF2F" w14:textId="2F952E86" w:rsidR="00221C27" w:rsidRPr="00150CD9" w:rsidRDefault="007D6A06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0CD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4.2-49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9FD0" w14:textId="6CE5CD0F" w:rsidR="00221C27" w:rsidRPr="00150CD9" w:rsidRDefault="007D6A06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50CD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4.2-52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E492" w14:textId="665D2617" w:rsidR="00221C27" w:rsidRPr="00C94A6C" w:rsidRDefault="001825B7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49.0</w:t>
            </w:r>
            <w:r w:rsidR="007D6A06" w:rsidRPr="00C94A6C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-52.</w:t>
            </w: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  <w:bookmarkStart w:id="0" w:name="_GoBack"/>
            <w:bookmarkEnd w:id="0"/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B877" w14:textId="77777777" w:rsidR="00221C27" w:rsidRPr="00C94A6C" w:rsidRDefault="00221C27" w:rsidP="000170EA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77C8" w14:textId="77777777" w:rsidR="00221C27" w:rsidRPr="00757FBD" w:rsidRDefault="00221C27" w:rsidP="000170EA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2997" w14:textId="728D3B63" w:rsidR="00221C27" w:rsidRPr="00757FBD" w:rsidRDefault="00975AC2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62.4-70.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8251" w14:textId="0F81AB1E" w:rsidR="00221C27" w:rsidRPr="00757FBD" w:rsidRDefault="00954275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5427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62.9-72</w:t>
            </w:r>
            <w:r w:rsidR="00975AC2" w:rsidRPr="0095427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95427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05AA" w14:textId="4118589C" w:rsidR="00221C27" w:rsidRPr="00757FBD" w:rsidRDefault="00A52198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1.0-57</w:t>
            </w:r>
            <w:r w:rsidR="00975AC2" w:rsidRPr="00B31D1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12FD" w14:textId="62E00950" w:rsidR="00221C27" w:rsidRPr="00757FBD" w:rsidRDefault="00975AC2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6.8-66.3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51A5" w14:textId="062866DD" w:rsidR="00221C27" w:rsidRPr="00757FBD" w:rsidRDefault="00975AC2" w:rsidP="000170EA">
            <w:pPr>
              <w:spacing w:line="48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58.9-63.6</w:t>
            </w:r>
          </w:p>
        </w:tc>
      </w:tr>
    </w:tbl>
    <w:p w14:paraId="0A03DAF1" w14:textId="70053F36" w:rsidR="00221C27" w:rsidRPr="00757FBD" w:rsidRDefault="007111DE" w:rsidP="00221C27">
      <w:pPr>
        <w:spacing w:line="480" w:lineRule="auto"/>
        <w:rPr>
          <w:rFonts w:eastAsia="Times New Roman" w:cs="Times New Roman"/>
          <w:color w:val="000000"/>
        </w:rPr>
      </w:pPr>
      <w:r w:rsidRPr="007111DE">
        <w:rPr>
          <w:rFonts w:eastAsia="Times New Roman" w:cs="Times New Roman"/>
          <w:color w:val="000000"/>
          <w:vertAlign w:val="superscript"/>
        </w:rPr>
        <w:t>a</w:t>
      </w:r>
      <w:r>
        <w:rPr>
          <w:rFonts w:eastAsia="Times New Roman" w:cs="Times New Roman"/>
          <w:color w:val="000000"/>
        </w:rPr>
        <w:t xml:space="preserve"> </w:t>
      </w:r>
      <w:r w:rsidR="00221C27" w:rsidRPr="00757FBD">
        <w:rPr>
          <w:rFonts w:eastAsia="Times New Roman" w:cs="Times New Roman"/>
          <w:color w:val="000000"/>
        </w:rPr>
        <w:t>Data used for this table is nationally weighted and unadjusted</w:t>
      </w:r>
      <w:r>
        <w:rPr>
          <w:rFonts w:eastAsia="Times New Roman" w:cs="Times New Roman"/>
          <w:color w:val="000000"/>
        </w:rPr>
        <w:t>.</w:t>
      </w:r>
    </w:p>
    <w:p w14:paraId="16F5C7A3" w14:textId="67D14C0C" w:rsidR="00221C27" w:rsidRPr="00757FBD" w:rsidRDefault="00805671" w:rsidP="00221C27">
      <w:pPr>
        <w:spacing w:line="480" w:lineRule="auto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  <w:vertAlign w:val="superscript"/>
        </w:rPr>
        <w:t>b</w:t>
      </w:r>
      <w:r w:rsidR="007111DE">
        <w:rPr>
          <w:rFonts w:eastAsia="Times New Roman" w:cs="Times New Roman"/>
          <w:color w:val="000000"/>
        </w:rPr>
        <w:t xml:space="preserve"> S</w:t>
      </w:r>
      <w:r w:rsidR="00221C27" w:rsidRPr="00757FBD">
        <w:rPr>
          <w:rFonts w:eastAsia="Times New Roman" w:cs="Times New Roman"/>
          <w:color w:val="000000"/>
        </w:rPr>
        <w:t>ignificantly (P</w:t>
      </w:r>
      <w:r w:rsidR="007111DE">
        <w:rPr>
          <w:rFonts w:eastAsia="Times New Roman" w:cs="Times New Roman"/>
          <w:color w:val="000000"/>
        </w:rPr>
        <w:t xml:space="preserve"> </w:t>
      </w:r>
      <w:r w:rsidR="00221C27" w:rsidRPr="00757FBD">
        <w:rPr>
          <w:rFonts w:eastAsia="Times New Roman" w:cs="Times New Roman"/>
          <w:color w:val="000000"/>
        </w:rPr>
        <w:t>&lt;</w:t>
      </w:r>
      <w:r w:rsidR="007111DE">
        <w:rPr>
          <w:rFonts w:eastAsia="Times New Roman" w:cs="Times New Roman"/>
          <w:color w:val="000000"/>
        </w:rPr>
        <w:t xml:space="preserve"> 0.05) different between 1989</w:t>
      </w:r>
      <w:r w:rsidR="007111DE" w:rsidRPr="00EE66DF">
        <w:rPr>
          <w:rFonts w:eastAsia="Times New Roman" w:cs="Times New Roman"/>
          <w:b/>
          <w:bCs/>
          <w:color w:val="000000"/>
          <w:sz w:val="20"/>
          <w:szCs w:val="20"/>
        </w:rPr>
        <w:t>–</w:t>
      </w:r>
      <w:r w:rsidR="007111DE">
        <w:rPr>
          <w:rFonts w:eastAsia="Times New Roman" w:cs="Times New Roman"/>
          <w:color w:val="000000"/>
        </w:rPr>
        <w:t>91 and 2011</w:t>
      </w:r>
      <w:r w:rsidR="007111DE" w:rsidRPr="00EE66DF">
        <w:rPr>
          <w:rFonts w:eastAsia="Times New Roman" w:cs="Times New Roman"/>
          <w:b/>
          <w:bCs/>
          <w:color w:val="000000"/>
          <w:sz w:val="20"/>
          <w:szCs w:val="20"/>
        </w:rPr>
        <w:t>–</w:t>
      </w:r>
      <w:r w:rsidR="00221C27" w:rsidRPr="00757FBD">
        <w:rPr>
          <w:rFonts w:eastAsia="Times New Roman" w:cs="Times New Roman"/>
          <w:color w:val="000000"/>
        </w:rPr>
        <w:t>2014</w:t>
      </w:r>
      <w:r w:rsidR="007111DE">
        <w:rPr>
          <w:rFonts w:eastAsia="Times New Roman" w:cs="Times New Roman"/>
          <w:color w:val="000000"/>
        </w:rPr>
        <w:t>.</w:t>
      </w:r>
    </w:p>
    <w:p w14:paraId="6DF886E3" w14:textId="114262A9" w:rsidR="00221C27" w:rsidRPr="00757FBD" w:rsidRDefault="00805671" w:rsidP="00221C27">
      <w:pPr>
        <w:spacing w:line="480" w:lineRule="auto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  <w:vertAlign w:val="superscript"/>
        </w:rPr>
        <w:t>c</w:t>
      </w:r>
      <w:r w:rsidR="007111DE">
        <w:rPr>
          <w:rFonts w:eastAsia="Times New Roman" w:cs="Times New Roman"/>
          <w:color w:val="000000"/>
        </w:rPr>
        <w:t xml:space="preserve"> S</w:t>
      </w:r>
      <w:r w:rsidR="00221C27" w:rsidRPr="00757FBD">
        <w:rPr>
          <w:rFonts w:eastAsia="Times New Roman" w:cs="Times New Roman"/>
          <w:color w:val="000000"/>
        </w:rPr>
        <w:t>ignificantly (P</w:t>
      </w:r>
      <w:r w:rsidR="007111DE">
        <w:rPr>
          <w:rFonts w:eastAsia="Times New Roman" w:cs="Times New Roman"/>
          <w:color w:val="000000"/>
        </w:rPr>
        <w:t xml:space="preserve"> </w:t>
      </w:r>
      <w:r w:rsidR="00221C27" w:rsidRPr="00757FBD">
        <w:rPr>
          <w:rFonts w:eastAsia="Times New Roman" w:cs="Times New Roman"/>
          <w:color w:val="000000"/>
        </w:rPr>
        <w:t>&lt;</w:t>
      </w:r>
      <w:r w:rsidR="007111DE">
        <w:rPr>
          <w:rFonts w:eastAsia="Times New Roman" w:cs="Times New Roman"/>
          <w:color w:val="000000"/>
        </w:rPr>
        <w:t xml:space="preserve"> </w:t>
      </w:r>
      <w:r w:rsidR="00221C27" w:rsidRPr="00757FBD">
        <w:rPr>
          <w:rFonts w:eastAsia="Times New Roman" w:cs="Times New Roman"/>
          <w:color w:val="000000"/>
        </w:rPr>
        <w:t>0.05) different from Low Income</w:t>
      </w:r>
      <w:r w:rsidR="007111DE">
        <w:rPr>
          <w:rFonts w:eastAsia="Times New Roman" w:cs="Times New Roman"/>
          <w:color w:val="000000"/>
        </w:rPr>
        <w:t>.</w:t>
      </w:r>
    </w:p>
    <w:p w14:paraId="725BA806" w14:textId="77777777" w:rsidR="00221C27" w:rsidRDefault="00221C27" w:rsidP="00221C27">
      <w:pPr>
        <w:spacing w:line="480" w:lineRule="auto"/>
        <w:rPr>
          <w:sz w:val="20"/>
          <w:szCs w:val="20"/>
        </w:rPr>
      </w:pPr>
    </w:p>
    <w:p w14:paraId="4149EE3B" w14:textId="77777777" w:rsidR="00221C27" w:rsidRPr="001E1773" w:rsidRDefault="00221C27" w:rsidP="00221C27">
      <w:pPr>
        <w:spacing w:line="480" w:lineRule="auto"/>
      </w:pPr>
    </w:p>
    <w:p w14:paraId="4C45379B" w14:textId="77777777" w:rsidR="00221C27" w:rsidRPr="005E28BD" w:rsidRDefault="00221C27" w:rsidP="00221C27">
      <w:pPr>
        <w:spacing w:line="480" w:lineRule="auto"/>
        <w:rPr>
          <w:b/>
          <w:bCs/>
        </w:rPr>
      </w:pPr>
    </w:p>
    <w:p w14:paraId="16731DE9" w14:textId="77777777" w:rsidR="001E0412" w:rsidRDefault="00B57D8E"/>
    <w:sectPr w:rsidR="001E0412" w:rsidSect="00F64BD2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53B2C3" w14:textId="77777777" w:rsidR="00B57D8E" w:rsidRDefault="00B57D8E">
      <w:r>
        <w:separator/>
      </w:r>
    </w:p>
  </w:endnote>
  <w:endnote w:type="continuationSeparator" w:id="0">
    <w:p w14:paraId="3336F3AC" w14:textId="77777777" w:rsidR="00B57D8E" w:rsidRDefault="00B57D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66BACE" w14:textId="77777777" w:rsidR="00B57D8E" w:rsidRDefault="00B57D8E">
      <w:r>
        <w:separator/>
      </w:r>
    </w:p>
  </w:footnote>
  <w:footnote w:type="continuationSeparator" w:id="0">
    <w:p w14:paraId="22BF2DA4" w14:textId="77777777" w:rsidR="00B57D8E" w:rsidRDefault="00B57D8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F706FF" w14:textId="77777777" w:rsidR="005B508F" w:rsidRDefault="00B66E83" w:rsidP="00C65E19">
    <w:pPr>
      <w:pStyle w:val="Head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B57D8E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7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C27"/>
    <w:rsid w:val="0008503A"/>
    <w:rsid w:val="000A3617"/>
    <w:rsid w:val="00150CD9"/>
    <w:rsid w:val="00173600"/>
    <w:rsid w:val="001825B7"/>
    <w:rsid w:val="001E592A"/>
    <w:rsid w:val="00221C27"/>
    <w:rsid w:val="002360AB"/>
    <w:rsid w:val="002A0FA3"/>
    <w:rsid w:val="002C30E7"/>
    <w:rsid w:val="002D33F8"/>
    <w:rsid w:val="002E3DB0"/>
    <w:rsid w:val="002F0C59"/>
    <w:rsid w:val="00303BEA"/>
    <w:rsid w:val="00315D72"/>
    <w:rsid w:val="0033351E"/>
    <w:rsid w:val="003345A7"/>
    <w:rsid w:val="00361695"/>
    <w:rsid w:val="00384C7F"/>
    <w:rsid w:val="003C0757"/>
    <w:rsid w:val="003E2469"/>
    <w:rsid w:val="004112E9"/>
    <w:rsid w:val="004159F5"/>
    <w:rsid w:val="00417C87"/>
    <w:rsid w:val="00423065"/>
    <w:rsid w:val="00431E46"/>
    <w:rsid w:val="004B2548"/>
    <w:rsid w:val="004C1B15"/>
    <w:rsid w:val="004C4B0C"/>
    <w:rsid w:val="00587D71"/>
    <w:rsid w:val="005A4024"/>
    <w:rsid w:val="005C0458"/>
    <w:rsid w:val="005F636D"/>
    <w:rsid w:val="006340BE"/>
    <w:rsid w:val="0067609C"/>
    <w:rsid w:val="007111DE"/>
    <w:rsid w:val="00716CC1"/>
    <w:rsid w:val="007B552D"/>
    <w:rsid w:val="007D62D9"/>
    <w:rsid w:val="007D6A06"/>
    <w:rsid w:val="00805671"/>
    <w:rsid w:val="0087375D"/>
    <w:rsid w:val="008819D3"/>
    <w:rsid w:val="008F5D62"/>
    <w:rsid w:val="009236F4"/>
    <w:rsid w:val="00953A9E"/>
    <w:rsid w:val="00954275"/>
    <w:rsid w:val="00975AC2"/>
    <w:rsid w:val="009F2480"/>
    <w:rsid w:val="00A30AB1"/>
    <w:rsid w:val="00A52198"/>
    <w:rsid w:val="00A96CC6"/>
    <w:rsid w:val="00AA4D1C"/>
    <w:rsid w:val="00AB501D"/>
    <w:rsid w:val="00B31D10"/>
    <w:rsid w:val="00B57D11"/>
    <w:rsid w:val="00B57D8E"/>
    <w:rsid w:val="00B66E83"/>
    <w:rsid w:val="00B72FC4"/>
    <w:rsid w:val="00B752CC"/>
    <w:rsid w:val="00BA21B8"/>
    <w:rsid w:val="00BE3F92"/>
    <w:rsid w:val="00C16936"/>
    <w:rsid w:val="00C25B2A"/>
    <w:rsid w:val="00C37126"/>
    <w:rsid w:val="00C412AD"/>
    <w:rsid w:val="00C835F0"/>
    <w:rsid w:val="00C91011"/>
    <w:rsid w:val="00C92ECB"/>
    <w:rsid w:val="00C94A6C"/>
    <w:rsid w:val="00CF2D75"/>
    <w:rsid w:val="00D26749"/>
    <w:rsid w:val="00D4228B"/>
    <w:rsid w:val="00D934B8"/>
    <w:rsid w:val="00DD2BAA"/>
    <w:rsid w:val="00E17F38"/>
    <w:rsid w:val="00E25DBB"/>
    <w:rsid w:val="00E93181"/>
    <w:rsid w:val="00EC4585"/>
    <w:rsid w:val="00EC5149"/>
    <w:rsid w:val="00EE66DF"/>
    <w:rsid w:val="00EF2602"/>
    <w:rsid w:val="00F3131F"/>
    <w:rsid w:val="00F76193"/>
    <w:rsid w:val="00FF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E14D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21C27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1C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1C27"/>
    <w:rPr>
      <w:rFonts w:ascii="Times New Roman" w:eastAsiaTheme="minorEastAsia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21C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21C27"/>
  </w:style>
  <w:style w:type="character" w:customStyle="1" w:styleId="CommentTextChar">
    <w:name w:val="Comment Text Char"/>
    <w:basedOn w:val="DefaultParagraphFont"/>
    <w:link w:val="CommentText"/>
    <w:uiPriority w:val="99"/>
    <w:rsid w:val="00221C27"/>
    <w:rPr>
      <w:rFonts w:ascii="Times New Roman" w:eastAsiaTheme="minorEastAsia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221C27"/>
  </w:style>
  <w:style w:type="paragraph" w:styleId="BalloonText">
    <w:name w:val="Balloon Text"/>
    <w:basedOn w:val="Normal"/>
    <w:link w:val="BalloonTextChar"/>
    <w:uiPriority w:val="99"/>
    <w:semiHidden/>
    <w:unhideWhenUsed/>
    <w:rsid w:val="00221C2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C27"/>
    <w:rPr>
      <w:rFonts w:ascii="Times New Roman" w:eastAsiaTheme="minorEastAsia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21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625</Words>
  <Characters>3565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atetta</dc:creator>
  <cp:keywords/>
  <dc:description/>
  <cp:lastModifiedBy>mpatetta</cp:lastModifiedBy>
  <cp:revision>41</cp:revision>
  <dcterms:created xsi:type="dcterms:W3CDTF">2019-04-16T18:57:00Z</dcterms:created>
  <dcterms:modified xsi:type="dcterms:W3CDTF">2019-04-16T19:46:00Z</dcterms:modified>
</cp:coreProperties>
</file>